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2522AE"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9D0294"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478D4F"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686216"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B75458"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87B68A"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4CED24"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1BB4BB"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0F0E6C"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1698B8"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B47FFE"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D63EAA"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9B5E8F"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C48DC2"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EBE73A"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E55A83"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32E5ED"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6A72ED"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067AB1"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9182B4" w:rsidR="006E5FE2"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7/ SI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633CDF" w:rsidR="006E5FE2"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B7A8BD"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25914E"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D7B376"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SI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82CE7B"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SI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677D3E"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SI 3/ 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8034AE"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Page 8,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E9F41A"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CFD839"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3E2FE8" w:rsidR="00930A31"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C787E0" w:rsidR="00FB3483" w:rsidRPr="00930A31" w:rsidRDefault="001F5195" w:rsidP="005979B8">
            <w:pPr>
              <w:pStyle w:val="Default"/>
              <w:spacing w:before="40" w:after="40"/>
              <w:rPr>
                <w:rFonts w:ascii="Arial" w:hAnsi="Arial" w:cs="Arial"/>
                <w:color w:val="auto"/>
                <w:sz w:val="18"/>
                <w:szCs w:val="18"/>
              </w:rPr>
            </w:pPr>
            <w:r>
              <w:rPr>
                <w:rFonts w:ascii="Arial" w:hAnsi="Arial" w:cs="Arial"/>
                <w:color w:val="auto"/>
                <w:sz w:val="18"/>
                <w:szCs w:val="18"/>
              </w:rPr>
              <w:t>SI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C03A22" w:rsidR="00077B44"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EF7A9D" w:rsidR="00930A31"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EABE79" w:rsidR="00930A31"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Page 28 -2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D675B8" w:rsidR="00930A31"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Page 28-2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29A0B3" w:rsidR="00930A31"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Page 29- 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17ACA4" w:rsidR="00930A31"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E4212F" w:rsidR="00930A31"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C32408" w:rsidR="00930A31"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8FBBF1" w:rsidR="00077B44"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F18890" w:rsidR="00077B44"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C6C5FE" w:rsidR="00077B44" w:rsidRPr="00930A31" w:rsidRDefault="001F5195" w:rsidP="00077B44">
            <w:pPr>
              <w:pStyle w:val="Default"/>
              <w:spacing w:before="40" w:after="40"/>
              <w:rPr>
                <w:rFonts w:ascii="Arial" w:hAnsi="Arial" w:cs="Arial"/>
                <w:color w:val="auto"/>
                <w:sz w:val="18"/>
                <w:szCs w:val="18"/>
              </w:rPr>
            </w:pPr>
            <w:r>
              <w:rPr>
                <w:rFonts w:ascii="Arial" w:hAnsi="Arial" w:cs="Arial"/>
                <w:color w:val="auto"/>
                <w:sz w:val="18"/>
                <w:szCs w:val="18"/>
              </w:rPr>
              <w:t>All data included in manuscrip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1F5E1A9" w:rsidR="00947707" w:rsidRPr="00930A31" w:rsidRDefault="001F519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98E77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F5195"/>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3020C"/>
    <w:rsid w:val="00D95D84"/>
    <w:rsid w:val="00DC4F19"/>
    <w:rsid w:val="00E324A8"/>
    <w:rsid w:val="00E66E3A"/>
    <w:rsid w:val="00EB610E"/>
    <w:rsid w:val="00F4230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102</Words>
  <Characters>628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hew Willis</cp:lastModifiedBy>
  <cp:revision>2</cp:revision>
  <cp:lastPrinted>2020-11-24T03:02:00Z</cp:lastPrinted>
  <dcterms:created xsi:type="dcterms:W3CDTF">2024-12-02T22:15:00Z</dcterms:created>
  <dcterms:modified xsi:type="dcterms:W3CDTF">2024-12-02T22:15:00Z</dcterms:modified>
</cp:coreProperties>
</file>